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77777777" w:rsidR="00817DD6" w:rsidRPr="001549D3" w:rsidRDefault="002868E2" w:rsidP="0001436A">
      <w:pPr>
        <w:pStyle w:val="aff6"/>
      </w:pPr>
      <w:r w:rsidRPr="001549D3">
        <w:t>Article Title</w:t>
      </w:r>
    </w:p>
    <w:p w14:paraId="632C2086" w14:textId="37FB2087" w:rsidR="00083004" w:rsidRDefault="00083004" w:rsidP="00083004">
      <w:pPr>
        <w:spacing w:before="240" w:after="0"/>
        <w:rPr>
          <w:rFonts w:cs="Times New Roman"/>
          <w:b/>
          <w:szCs w:val="24"/>
        </w:rPr>
      </w:pPr>
      <w:r w:rsidRPr="00C54CE2">
        <w:rPr>
          <w:rFonts w:cs="Times New Roman"/>
          <w:b/>
          <w:szCs w:val="24"/>
        </w:rPr>
        <w:t>Guoxu Zhao, Zhao Wang, Jinli Ji, Rongjun Cui</w:t>
      </w:r>
    </w:p>
    <w:p w14:paraId="217F3AE0" w14:textId="6F3A864B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083004" w:rsidRPr="00083004">
        <w:rPr>
          <w:rFonts w:cs="Times New Roman"/>
        </w:rPr>
        <w:t xml:space="preserve">Rongjun </w:t>
      </w:r>
      <w:proofErr w:type="spellStart"/>
      <w:proofErr w:type="gramStart"/>
      <w:r w:rsidR="00083004" w:rsidRPr="00083004">
        <w:rPr>
          <w:rFonts w:cs="Times New Roman"/>
        </w:rPr>
        <w:t>Cui</w:t>
      </w:r>
      <w:r w:rsidR="00083004">
        <w:rPr>
          <w:rFonts w:cs="Times New Roman"/>
        </w:rPr>
        <w:t>:</w:t>
      </w:r>
      <w:r w:rsidR="00083004" w:rsidRPr="00083004">
        <w:rPr>
          <w:rFonts w:cs="Times New Roman"/>
        </w:rPr>
        <w:t>cuirongjun@mdjmu.edu.cn</w:t>
      </w:r>
      <w:proofErr w:type="spellEnd"/>
      <w:proofErr w:type="gramEnd"/>
    </w:p>
    <w:p w14:paraId="0794FDE3" w14:textId="77777777" w:rsidR="004C0692" w:rsidRPr="00994A3D" w:rsidRDefault="004C0692" w:rsidP="00994A3D">
      <w:pPr>
        <w:spacing w:before="240" w:after="0"/>
        <w:rPr>
          <w:rFonts w:cs="Times New Roman"/>
        </w:rPr>
      </w:pPr>
    </w:p>
    <w:p w14:paraId="5E584EE8" w14:textId="194E8D80" w:rsidR="00994A3D" w:rsidRDefault="00654E8F" w:rsidP="0001436A">
      <w:pPr>
        <w:pStyle w:val="1"/>
      </w:pPr>
      <w:r w:rsidRPr="00994A3D">
        <w:t>Supplementary Tables</w:t>
      </w:r>
    </w:p>
    <w:p w14:paraId="20BA5B34" w14:textId="77777777" w:rsidR="00083004" w:rsidRPr="00083004" w:rsidRDefault="00083004" w:rsidP="00083004">
      <w:pPr>
        <w:spacing w:before="240"/>
        <w:outlineLvl w:val="0"/>
        <w:rPr>
          <w:b/>
          <w:vanish/>
        </w:rPr>
      </w:pPr>
      <w:bookmarkStart w:id="0" w:name="_Hlk129973673"/>
      <w:r>
        <w:t xml:space="preserve">Table S1: </w:t>
      </w:r>
      <w:r w:rsidRPr="00C23604">
        <w:t>Multi-potency testing for MR analysis</w:t>
      </w:r>
      <w:r>
        <w:t>;</w:t>
      </w:r>
      <w:bookmarkEnd w:id="0"/>
    </w:p>
    <w:tbl>
      <w:tblPr>
        <w:tblpPr w:leftFromText="180" w:rightFromText="180" w:vertAnchor="page" w:horzAnchor="margin" w:tblpY="6179"/>
        <w:tblW w:w="9909" w:type="dxa"/>
        <w:tblLook w:val="04A0" w:firstRow="1" w:lastRow="0" w:firstColumn="1" w:lastColumn="0" w:noHBand="0" w:noVBand="1"/>
      </w:tblPr>
      <w:tblGrid>
        <w:gridCol w:w="1191"/>
        <w:gridCol w:w="1310"/>
        <w:gridCol w:w="2165"/>
        <w:gridCol w:w="2062"/>
        <w:gridCol w:w="1731"/>
        <w:gridCol w:w="1450"/>
      </w:tblGrid>
      <w:tr w:rsidR="00083004" w:rsidRPr="00083004" w14:paraId="6757FD9D" w14:textId="77777777" w:rsidTr="00083004">
        <w:trPr>
          <w:trHeight w:val="715"/>
        </w:trPr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5395B" w14:textId="77777777" w:rsidR="00083004" w:rsidRPr="00083004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IV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62E27" w14:textId="77777777" w:rsidR="00083004" w:rsidRPr="00083004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exposure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55CB2" w14:textId="77777777" w:rsidR="00083004" w:rsidRPr="00083004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outcome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1D9ED" w14:textId="77777777" w:rsidR="00083004" w:rsidRPr="00083004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proofErr w:type="spellStart"/>
            <w:r w:rsidRPr="0008300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Egger_intercept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23AF5" w14:textId="77777777" w:rsidR="00083004" w:rsidRPr="00083004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SE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C8505" w14:textId="77777777" w:rsidR="00083004" w:rsidRPr="00083004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P</w:t>
            </w:r>
          </w:p>
        </w:tc>
      </w:tr>
      <w:tr w:rsidR="00083004" w:rsidRPr="00083004" w14:paraId="79F09A26" w14:textId="77777777" w:rsidTr="00083004">
        <w:trPr>
          <w:trHeight w:val="715"/>
        </w:trPr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56FD" w14:textId="77777777" w:rsidR="00083004" w:rsidRPr="00083004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IV_1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F16A" w14:textId="77777777" w:rsidR="00083004" w:rsidRPr="00083004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 xml:space="preserve">Coffee 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509D" w14:textId="77777777" w:rsidR="00083004" w:rsidRPr="00083004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Hyperthyroidism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8076" w14:textId="77777777" w:rsidR="00083004" w:rsidRPr="00083004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-0.000264676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F826" w14:textId="77777777" w:rsidR="00083004" w:rsidRPr="00083004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000203933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9601" w14:textId="77777777" w:rsidR="00083004" w:rsidRPr="00083004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2641177</w:t>
            </w:r>
          </w:p>
        </w:tc>
      </w:tr>
      <w:tr w:rsidR="00083004" w:rsidRPr="00083004" w14:paraId="2C726B4D" w14:textId="77777777" w:rsidTr="00083004">
        <w:trPr>
          <w:trHeight w:val="715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9254" w14:textId="77777777" w:rsidR="00083004" w:rsidRPr="00083004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50FE" w14:textId="77777777" w:rsidR="00083004" w:rsidRPr="00083004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 xml:space="preserve">Coffee 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0E1E" w14:textId="77777777" w:rsidR="00083004" w:rsidRPr="00083004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Hypothyroidism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79D4" w14:textId="77777777" w:rsidR="00083004" w:rsidRPr="00083004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-0.00051610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8731" w14:textId="77777777" w:rsidR="00083004" w:rsidRPr="00083004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00062338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4016" w14:textId="77777777" w:rsidR="00083004" w:rsidRPr="00083004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4542555</w:t>
            </w:r>
          </w:p>
        </w:tc>
      </w:tr>
      <w:tr w:rsidR="00083004" w:rsidRPr="00083004" w14:paraId="3BBA7236" w14:textId="77777777" w:rsidTr="00083004">
        <w:trPr>
          <w:trHeight w:val="715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449C" w14:textId="77777777" w:rsidR="00083004" w:rsidRPr="00083004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IV_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F421" w14:textId="77777777" w:rsidR="00083004" w:rsidRPr="00083004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 xml:space="preserve">Coffee 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7F8F" w14:textId="77777777" w:rsidR="00083004" w:rsidRPr="00083004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Hyperthyroidism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8E87" w14:textId="77777777" w:rsidR="00083004" w:rsidRPr="00083004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-0.00021763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BB5D" w14:textId="77777777" w:rsidR="00083004" w:rsidRPr="00083004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00034837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D566" w14:textId="77777777" w:rsidR="00083004" w:rsidRPr="00083004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6445181</w:t>
            </w:r>
          </w:p>
        </w:tc>
      </w:tr>
      <w:tr w:rsidR="00083004" w:rsidRPr="00083004" w14:paraId="429E17B5" w14:textId="77777777" w:rsidTr="00083004">
        <w:trPr>
          <w:trHeight w:val="715"/>
        </w:trPr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C5862" w14:textId="77777777" w:rsidR="00083004" w:rsidRPr="00083004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78E7B" w14:textId="77777777" w:rsidR="00083004" w:rsidRPr="00083004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 xml:space="preserve">Coffee 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1C74C" w14:textId="77777777" w:rsidR="00083004" w:rsidRPr="00083004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Hypothyroidism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77471" w14:textId="77777777" w:rsidR="00083004" w:rsidRPr="00083004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-0.001785387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AF7FB" w14:textId="77777777" w:rsidR="00083004" w:rsidRPr="00083004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00085206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8255D" w14:textId="77777777" w:rsidR="00083004" w:rsidRPr="00083004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2834728</w:t>
            </w:r>
          </w:p>
        </w:tc>
      </w:tr>
    </w:tbl>
    <w:p w14:paraId="7597325A" w14:textId="2A5BACA3" w:rsidR="00083004" w:rsidRDefault="00083004" w:rsidP="00083004"/>
    <w:p w14:paraId="19FAA469" w14:textId="3F8216A7" w:rsidR="00083004" w:rsidRDefault="00083004" w:rsidP="00083004"/>
    <w:p w14:paraId="7CABDB95" w14:textId="6813D7F1" w:rsidR="00083004" w:rsidRDefault="00083004" w:rsidP="00083004"/>
    <w:p w14:paraId="5C501948" w14:textId="07E6CC1B" w:rsidR="00083004" w:rsidRDefault="00083004" w:rsidP="00083004"/>
    <w:p w14:paraId="3C30DF55" w14:textId="000D1A24" w:rsidR="00083004" w:rsidRDefault="00083004" w:rsidP="00083004"/>
    <w:p w14:paraId="11B07ABF" w14:textId="77777777" w:rsidR="001F4B37" w:rsidRDefault="001F4B37" w:rsidP="00083004"/>
    <w:p w14:paraId="7566F448" w14:textId="09B676FB" w:rsidR="00083004" w:rsidRDefault="00083004" w:rsidP="00083004"/>
    <w:p w14:paraId="37FF225F" w14:textId="51D67046" w:rsidR="00083004" w:rsidRDefault="00083004" w:rsidP="00083004"/>
    <w:p w14:paraId="7687B639" w14:textId="77777777" w:rsidR="00083004" w:rsidRDefault="00083004" w:rsidP="00083004"/>
    <w:p w14:paraId="4F66AE9A" w14:textId="77777777" w:rsidR="00083004" w:rsidRPr="00083004" w:rsidRDefault="00083004" w:rsidP="00083004">
      <w:pPr>
        <w:spacing w:before="240"/>
        <w:outlineLvl w:val="0"/>
        <w:rPr>
          <w:b/>
          <w:vanish/>
        </w:rPr>
      </w:pPr>
      <w:r>
        <w:lastRenderedPageBreak/>
        <w:t xml:space="preserve">Table S2: </w:t>
      </w:r>
      <w:r w:rsidRPr="00C23604">
        <w:t>MR analysis for heterogeneity detection</w:t>
      </w:r>
      <w:r>
        <w:t>;</w:t>
      </w:r>
    </w:p>
    <w:tbl>
      <w:tblPr>
        <w:tblpPr w:leftFromText="180" w:rightFromText="180" w:vertAnchor="text" w:horzAnchor="margin" w:tblpY="168"/>
        <w:tblW w:w="10633" w:type="dxa"/>
        <w:tblLook w:val="04A0" w:firstRow="1" w:lastRow="0" w:firstColumn="1" w:lastColumn="0" w:noHBand="0" w:noVBand="1"/>
      </w:tblPr>
      <w:tblGrid>
        <w:gridCol w:w="1472"/>
        <w:gridCol w:w="1617"/>
        <w:gridCol w:w="2629"/>
        <w:gridCol w:w="1683"/>
        <w:gridCol w:w="1616"/>
        <w:gridCol w:w="1616"/>
      </w:tblGrid>
      <w:tr w:rsidR="00083004" w:rsidRPr="00083004" w14:paraId="1AF6B5EA" w14:textId="77777777" w:rsidTr="00083004">
        <w:trPr>
          <w:trHeight w:val="155"/>
        </w:trPr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862BF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6F1552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IV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10A03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6F1552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exposure</w:t>
            </w:r>
          </w:p>
        </w:tc>
        <w:tc>
          <w:tcPr>
            <w:tcW w:w="2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9D9A6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6F1552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outcome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F96DC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6F1552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method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B62CA" w14:textId="77777777" w:rsidR="00083004" w:rsidRPr="00083004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  <w:p w14:paraId="0829DCAB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6F1552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Q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33435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6F1552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Q_pval</w:t>
            </w:r>
          </w:p>
        </w:tc>
      </w:tr>
      <w:tr w:rsidR="00083004" w:rsidRPr="00083004" w14:paraId="46197A52" w14:textId="77777777" w:rsidTr="00083004">
        <w:trPr>
          <w:trHeight w:val="155"/>
        </w:trPr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91A0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6F1552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IV_1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62C4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6F1552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 xml:space="preserve">coffee </w:t>
            </w:r>
          </w:p>
        </w:tc>
        <w:tc>
          <w:tcPr>
            <w:tcW w:w="2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E986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6F1552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hyperthyroidism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77F1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6F1552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 xml:space="preserve"> MR Egger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5694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6F1552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2.132607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59B1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6F1552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711385</w:t>
            </w:r>
          </w:p>
        </w:tc>
      </w:tr>
      <w:tr w:rsidR="00083004" w:rsidRPr="00083004" w14:paraId="06832101" w14:textId="77777777" w:rsidTr="00083004">
        <w:trPr>
          <w:trHeight w:val="15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7D46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BCFA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6F1552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 xml:space="preserve">coffee 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6E6E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6F1552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hyperthyroidism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40DD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6F1552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IVW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1C06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6F1552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3.81704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05CB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6F1552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576046</w:t>
            </w:r>
          </w:p>
        </w:tc>
      </w:tr>
      <w:tr w:rsidR="00083004" w:rsidRPr="00083004" w14:paraId="692F15E4" w14:textId="77777777" w:rsidTr="00083004">
        <w:trPr>
          <w:trHeight w:val="15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D82F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8573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6F1552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 xml:space="preserve">coffee 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68B7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6F1552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Hypothyroidism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0972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6F1552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 xml:space="preserve"> MR Egger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59DD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6F1552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6.24973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7270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6F1552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181258</w:t>
            </w:r>
          </w:p>
        </w:tc>
      </w:tr>
      <w:tr w:rsidR="00083004" w:rsidRPr="00083004" w14:paraId="0C1D9D26" w14:textId="77777777" w:rsidTr="00083004">
        <w:trPr>
          <w:trHeight w:val="15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B88C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C233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6F1552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 xml:space="preserve">coffee 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1B95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6F1552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Hypothyroidism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031D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6F1552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IVW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3D29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6F1552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7.32069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2EA0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6F1552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197862</w:t>
            </w:r>
          </w:p>
        </w:tc>
      </w:tr>
      <w:tr w:rsidR="00083004" w:rsidRPr="00083004" w14:paraId="101CA3FC" w14:textId="77777777" w:rsidTr="00083004">
        <w:trPr>
          <w:trHeight w:val="15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794B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6F1552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IV_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1ED2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6F1552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 xml:space="preserve">coffee 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1955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6F1552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hyperthyroidism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B0D0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6F1552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 xml:space="preserve"> MR Egger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FAB9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6F1552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56266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58E8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6F1552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45319</w:t>
            </w:r>
          </w:p>
        </w:tc>
      </w:tr>
      <w:tr w:rsidR="00083004" w:rsidRPr="00083004" w14:paraId="437005B9" w14:textId="77777777" w:rsidTr="00083004">
        <w:trPr>
          <w:trHeight w:val="15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BD02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D3FC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6F1552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 xml:space="preserve">coffee 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57B9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6F1552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hyperthyroidism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FA45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6F1552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IVW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0D66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6F1552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95292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BDDA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6F1552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620977</w:t>
            </w:r>
          </w:p>
        </w:tc>
      </w:tr>
      <w:tr w:rsidR="00083004" w:rsidRPr="00083004" w14:paraId="37A7EEA0" w14:textId="77777777" w:rsidTr="00083004">
        <w:trPr>
          <w:trHeight w:val="15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7428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F639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6F1552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 xml:space="preserve">coffee 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E4CA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6F1552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Hypothyroidism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EB6E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6F1552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 xml:space="preserve"> MR Egger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B0D4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6F1552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00647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9500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6F1552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935855</w:t>
            </w:r>
          </w:p>
        </w:tc>
      </w:tr>
      <w:tr w:rsidR="00083004" w:rsidRPr="00083004" w14:paraId="50A4FF93" w14:textId="77777777" w:rsidTr="00083004">
        <w:trPr>
          <w:trHeight w:val="155"/>
        </w:trPr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A50DC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CCE81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6F1552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 xml:space="preserve">coffee </w:t>
            </w:r>
          </w:p>
        </w:tc>
        <w:tc>
          <w:tcPr>
            <w:tcW w:w="2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B08BF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6F1552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Hypothyroidism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B7814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6F1552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IVW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A784C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6F1552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4.39702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5DE10" w14:textId="77777777" w:rsidR="00083004" w:rsidRPr="006F1552" w:rsidRDefault="00083004" w:rsidP="0008300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6F1552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110968</w:t>
            </w:r>
          </w:p>
        </w:tc>
      </w:tr>
    </w:tbl>
    <w:p w14:paraId="46056D28" w14:textId="593966CE" w:rsidR="00083004" w:rsidRDefault="00083004" w:rsidP="00083004"/>
    <w:p w14:paraId="0A29CD6C" w14:textId="4F1B1CEA" w:rsidR="00083004" w:rsidRDefault="00083004" w:rsidP="00083004"/>
    <w:p w14:paraId="5E3112B9" w14:textId="1BA83B9F" w:rsidR="00083004" w:rsidRDefault="00083004" w:rsidP="00083004"/>
    <w:p w14:paraId="2003F245" w14:textId="301B180C" w:rsidR="00083004" w:rsidRDefault="00083004" w:rsidP="00083004"/>
    <w:p w14:paraId="1A764B05" w14:textId="0FCDB6B1" w:rsidR="00083004" w:rsidRDefault="00083004" w:rsidP="00083004"/>
    <w:p w14:paraId="61E65CDF" w14:textId="60C1C68E" w:rsidR="00083004" w:rsidRDefault="00083004" w:rsidP="00083004"/>
    <w:p w14:paraId="04EB2083" w14:textId="55A01EF5" w:rsidR="00083004" w:rsidRDefault="00083004" w:rsidP="00083004"/>
    <w:p w14:paraId="7AD091D0" w14:textId="5076D68E" w:rsidR="00083004" w:rsidRDefault="00083004" w:rsidP="00083004"/>
    <w:p w14:paraId="7A11EDA8" w14:textId="648E4741" w:rsidR="00083004" w:rsidRDefault="00083004" w:rsidP="00083004"/>
    <w:p w14:paraId="415069CC" w14:textId="427C7BBD" w:rsidR="00083004" w:rsidRDefault="00083004" w:rsidP="00083004"/>
    <w:p w14:paraId="3CA3CD90" w14:textId="0DEA3F77" w:rsidR="00083004" w:rsidRDefault="00083004" w:rsidP="00083004"/>
    <w:p w14:paraId="6E91676F" w14:textId="215DC273" w:rsidR="00083004" w:rsidRDefault="00083004" w:rsidP="00083004"/>
    <w:p w14:paraId="031A17DD" w14:textId="77777777" w:rsidR="00083004" w:rsidRDefault="00083004" w:rsidP="00083004"/>
    <w:p w14:paraId="3D8EBE9C" w14:textId="77777777" w:rsidR="00083004" w:rsidRPr="00083004" w:rsidRDefault="00083004" w:rsidP="00083004">
      <w:pPr>
        <w:spacing w:before="240"/>
        <w:outlineLvl w:val="0"/>
        <w:rPr>
          <w:b/>
          <w:vanish/>
        </w:rPr>
      </w:pPr>
      <w:bookmarkStart w:id="1" w:name="_Hlk129973683"/>
      <w:r>
        <w:lastRenderedPageBreak/>
        <w:t xml:space="preserve">Table S3: </w:t>
      </w:r>
      <w:r w:rsidRPr="00C23604">
        <w:t>Details of instrumental variables in MR analysis</w:t>
      </w:r>
      <w:r>
        <w:t>.</w:t>
      </w:r>
      <w:bookmarkEnd w:id="1"/>
    </w:p>
    <w:tbl>
      <w:tblPr>
        <w:tblW w:w="9723" w:type="dxa"/>
        <w:tblLook w:val="04A0" w:firstRow="1" w:lastRow="0" w:firstColumn="1" w:lastColumn="0" w:noHBand="0" w:noVBand="1"/>
      </w:tblPr>
      <w:tblGrid>
        <w:gridCol w:w="356"/>
        <w:gridCol w:w="516"/>
        <w:gridCol w:w="764"/>
        <w:gridCol w:w="558"/>
        <w:gridCol w:w="920"/>
        <w:gridCol w:w="912"/>
        <w:gridCol w:w="913"/>
        <w:gridCol w:w="906"/>
        <w:gridCol w:w="681"/>
        <w:gridCol w:w="674"/>
        <w:gridCol w:w="605"/>
        <w:gridCol w:w="639"/>
        <w:gridCol w:w="670"/>
        <w:gridCol w:w="663"/>
      </w:tblGrid>
      <w:tr w:rsidR="00083004" w:rsidRPr="00083004" w14:paraId="205B8496" w14:textId="77777777" w:rsidTr="00083004">
        <w:trPr>
          <w:trHeight w:val="445"/>
        </w:trPr>
        <w:tc>
          <w:tcPr>
            <w:tcW w:w="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522DA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IV</w:t>
            </w: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6BF30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/>
                <w:color w:val="000000"/>
                <w:sz w:val="10"/>
                <w:szCs w:val="10"/>
              </w:rPr>
              <w:t>E</w:t>
            </w: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xposure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184E8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/>
                <w:color w:val="000000"/>
                <w:sz w:val="10"/>
                <w:szCs w:val="10"/>
              </w:rPr>
              <w:t>O</w:t>
            </w: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utcome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48469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SNP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87899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proofErr w:type="spellStart"/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effect_</w:t>
            </w:r>
            <w:proofErr w:type="gramStart"/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allele.exposure</w:t>
            </w:r>
            <w:proofErr w:type="spellEnd"/>
            <w:proofErr w:type="gramEnd"/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77838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proofErr w:type="spellStart"/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other_</w:t>
            </w:r>
            <w:proofErr w:type="gramStart"/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allele.exposure</w:t>
            </w:r>
            <w:proofErr w:type="spellEnd"/>
            <w:proofErr w:type="gramEnd"/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BF91A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proofErr w:type="spellStart"/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effect_</w:t>
            </w:r>
            <w:proofErr w:type="gramStart"/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allele.outcome</w:t>
            </w:r>
            <w:proofErr w:type="spellEnd"/>
            <w:proofErr w:type="gramEnd"/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01E8F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proofErr w:type="spellStart"/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other_</w:t>
            </w:r>
            <w:proofErr w:type="gramStart"/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allele.outcome</w:t>
            </w:r>
            <w:proofErr w:type="spellEnd"/>
            <w:proofErr w:type="gramEnd"/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10BB2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beta.exposure</w:t>
            </w:r>
            <w:proofErr w:type="spellEnd"/>
            <w:proofErr w:type="gramEnd"/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A8AE6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beta.outcome</w:t>
            </w:r>
            <w:proofErr w:type="spellEnd"/>
            <w:proofErr w:type="gramEnd"/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F6E39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se.exposure</w:t>
            </w:r>
            <w:proofErr w:type="spellEnd"/>
            <w:proofErr w:type="gramEnd"/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4644A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se.outcome</w:t>
            </w:r>
            <w:proofErr w:type="spellEnd"/>
            <w:proofErr w:type="gramEnd"/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82DCB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pval.exposure</w:t>
            </w:r>
            <w:proofErr w:type="spellEnd"/>
            <w:proofErr w:type="gramEnd"/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1A673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pval.outcome</w:t>
            </w:r>
            <w:proofErr w:type="spellEnd"/>
            <w:proofErr w:type="gramEnd"/>
          </w:p>
        </w:tc>
      </w:tr>
      <w:tr w:rsidR="00083004" w:rsidRPr="00083004" w14:paraId="0FEB21E9" w14:textId="77777777" w:rsidTr="00083004">
        <w:trPr>
          <w:trHeight w:val="445"/>
        </w:trPr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3D3D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IV_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49B1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/>
                <w:color w:val="000000"/>
                <w:sz w:val="10"/>
                <w:szCs w:val="10"/>
              </w:rPr>
              <w:t>C</w:t>
            </w: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offe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E0F1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/>
                <w:color w:val="000000"/>
                <w:sz w:val="10"/>
                <w:szCs w:val="10"/>
              </w:rPr>
              <w:t>H</w:t>
            </w: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yperthyroidism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6EFE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rs126032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E06A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09B1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9435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84FA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C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4EDA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-0.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C77B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0017213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7BB2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367A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0018495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C5DA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7.14E-0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2CBD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35</w:t>
            </w:r>
          </w:p>
        </w:tc>
      </w:tr>
      <w:tr w:rsidR="00083004" w:rsidRPr="00083004" w14:paraId="2B8CCC8D" w14:textId="77777777" w:rsidTr="00083004">
        <w:trPr>
          <w:trHeight w:val="445"/>
        </w:trPr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938D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72FF" w14:textId="77777777" w:rsidR="00083004" w:rsidRPr="00083004" w:rsidRDefault="00083004" w:rsidP="009E0913">
            <w:pPr>
              <w:jc w:val="center"/>
              <w:rPr>
                <w:rFonts w:eastAsia="Times New Roman" w:cs="Times New Roman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/>
                <w:color w:val="000000"/>
                <w:sz w:val="10"/>
                <w:szCs w:val="10"/>
              </w:rPr>
              <w:t>C</w:t>
            </w: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offe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7442" w14:textId="77777777" w:rsidR="00083004" w:rsidRPr="00083004" w:rsidRDefault="00083004" w:rsidP="009E0913">
            <w:pPr>
              <w:jc w:val="center"/>
              <w:rPr>
                <w:rFonts w:eastAsia="Times New Roman" w:cs="Times New Roman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/>
                <w:color w:val="000000"/>
                <w:sz w:val="10"/>
                <w:szCs w:val="10"/>
              </w:rPr>
              <w:t>H</w:t>
            </w: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yperthyroidism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D6BA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rs148101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73BC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EF28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G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8EC0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1E97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G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3B3B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1F00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0032839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114D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89B2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0028702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3984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8.93E-0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8493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25</w:t>
            </w:r>
          </w:p>
        </w:tc>
      </w:tr>
      <w:tr w:rsidR="00083004" w:rsidRPr="00083004" w14:paraId="241323FC" w14:textId="77777777" w:rsidTr="00083004">
        <w:trPr>
          <w:trHeight w:val="445"/>
        </w:trPr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0C32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C53C" w14:textId="77777777" w:rsidR="00083004" w:rsidRPr="00083004" w:rsidRDefault="00083004" w:rsidP="009E0913">
            <w:pPr>
              <w:jc w:val="center"/>
              <w:rPr>
                <w:rFonts w:eastAsia="Times New Roman" w:cs="Times New Roman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/>
                <w:color w:val="000000"/>
                <w:sz w:val="10"/>
                <w:szCs w:val="10"/>
              </w:rPr>
              <w:t>C</w:t>
            </w: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offe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7E4A" w14:textId="77777777" w:rsidR="00083004" w:rsidRPr="00083004" w:rsidRDefault="00083004" w:rsidP="009E0913">
            <w:pPr>
              <w:jc w:val="center"/>
              <w:rPr>
                <w:rFonts w:eastAsia="Times New Roman" w:cs="Times New Roman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/>
                <w:color w:val="000000"/>
                <w:sz w:val="10"/>
                <w:szCs w:val="10"/>
              </w:rPr>
              <w:t>H</w:t>
            </w: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yperthyroidism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C182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rs1768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9641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2988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G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323A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C386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G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A740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053D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-5.65E-0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B779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6D47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0020199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3234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4.26E-1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E6EE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780001</w:t>
            </w:r>
          </w:p>
        </w:tc>
      </w:tr>
      <w:tr w:rsidR="00083004" w:rsidRPr="00083004" w14:paraId="5ED3AEB0" w14:textId="77777777" w:rsidTr="00083004">
        <w:trPr>
          <w:trHeight w:val="445"/>
        </w:trPr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4721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6288" w14:textId="77777777" w:rsidR="00083004" w:rsidRPr="00083004" w:rsidRDefault="00083004" w:rsidP="009E0913">
            <w:pPr>
              <w:jc w:val="center"/>
              <w:rPr>
                <w:rFonts w:eastAsia="Times New Roman" w:cs="Times New Roman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/>
                <w:color w:val="000000"/>
                <w:sz w:val="10"/>
                <w:szCs w:val="10"/>
              </w:rPr>
              <w:t>C</w:t>
            </w: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offe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AEF5" w14:textId="77777777" w:rsidR="00083004" w:rsidRPr="00083004" w:rsidRDefault="00083004" w:rsidP="009E0913">
            <w:pPr>
              <w:jc w:val="center"/>
              <w:rPr>
                <w:rFonts w:eastAsia="Times New Roman" w:cs="Times New Roman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/>
                <w:color w:val="000000"/>
                <w:sz w:val="10"/>
                <w:szCs w:val="10"/>
              </w:rPr>
              <w:t>H</w:t>
            </w: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yperthyroidism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C5A6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rs247229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2037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8639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DA93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24CB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C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5CE2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1B79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0037376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D4D6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F474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002053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D065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2.47E-2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8CC1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690001</w:t>
            </w:r>
          </w:p>
        </w:tc>
      </w:tr>
      <w:tr w:rsidR="00083004" w:rsidRPr="00083004" w14:paraId="0E260421" w14:textId="77777777" w:rsidTr="00083004">
        <w:trPr>
          <w:trHeight w:val="445"/>
        </w:trPr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8953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2ADD" w14:textId="77777777" w:rsidR="00083004" w:rsidRPr="00083004" w:rsidRDefault="00083004" w:rsidP="009E0913">
            <w:pPr>
              <w:jc w:val="center"/>
              <w:rPr>
                <w:rFonts w:eastAsia="Times New Roman" w:cs="Times New Roman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/>
                <w:color w:val="000000"/>
                <w:sz w:val="10"/>
                <w:szCs w:val="10"/>
              </w:rPr>
              <w:t>C</w:t>
            </w: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offe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47EA" w14:textId="77777777" w:rsidR="00083004" w:rsidRPr="00083004" w:rsidRDefault="00083004" w:rsidP="009E0913">
            <w:pPr>
              <w:jc w:val="center"/>
              <w:rPr>
                <w:rFonts w:eastAsia="Times New Roman" w:cs="Times New Roman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/>
                <w:color w:val="000000"/>
                <w:sz w:val="10"/>
                <w:szCs w:val="10"/>
              </w:rPr>
              <w:t>H</w:t>
            </w: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yperthyroidism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9781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rs441079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EBE2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0389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6EB7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5B69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C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D1CB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-0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1BF6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-6.87E-0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5D38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17AC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0018766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CB4C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3.08E-1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E3B8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709999</w:t>
            </w:r>
          </w:p>
        </w:tc>
      </w:tr>
      <w:tr w:rsidR="00083004" w:rsidRPr="00083004" w14:paraId="6FED7D8E" w14:textId="77777777" w:rsidTr="00083004">
        <w:trPr>
          <w:trHeight w:val="445"/>
        </w:trPr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2A3F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9EEF" w14:textId="77777777" w:rsidR="00083004" w:rsidRPr="00083004" w:rsidRDefault="00083004" w:rsidP="009E0913">
            <w:pPr>
              <w:jc w:val="center"/>
              <w:rPr>
                <w:rFonts w:eastAsia="Times New Roman" w:cs="Times New Roman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/>
                <w:color w:val="000000"/>
                <w:sz w:val="10"/>
                <w:szCs w:val="10"/>
              </w:rPr>
              <w:t>C</w:t>
            </w: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offe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0DD1" w14:textId="77777777" w:rsidR="00083004" w:rsidRPr="00083004" w:rsidRDefault="00083004" w:rsidP="009E0913">
            <w:pPr>
              <w:jc w:val="center"/>
              <w:rPr>
                <w:rFonts w:eastAsia="Times New Roman" w:cs="Times New Roman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/>
                <w:color w:val="000000"/>
                <w:sz w:val="10"/>
                <w:szCs w:val="10"/>
              </w:rPr>
              <w:t>H</w:t>
            </w: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yperthyroidism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E058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rs780094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6C81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7737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579E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0BAF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C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16C3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-0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F6AE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-8.78E-0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41C3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936E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0020071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C8A5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2.29E-1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01B6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97</w:t>
            </w:r>
          </w:p>
        </w:tc>
      </w:tr>
      <w:tr w:rsidR="00083004" w:rsidRPr="00083004" w14:paraId="49E63892" w14:textId="77777777" w:rsidTr="00083004">
        <w:trPr>
          <w:trHeight w:val="445"/>
        </w:trPr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93A5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IV_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D984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/>
                <w:color w:val="000000"/>
                <w:sz w:val="10"/>
                <w:szCs w:val="10"/>
              </w:rPr>
              <w:t>C</w:t>
            </w: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offe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55C0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hyperthyroidism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7474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rs1768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5E7B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7472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G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F223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EF72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G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D43D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EA52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-5.65E-0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348A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696D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0020199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4587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1.13E-0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1819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780001</w:t>
            </w:r>
          </w:p>
        </w:tc>
      </w:tr>
      <w:tr w:rsidR="00083004" w:rsidRPr="00083004" w14:paraId="33557E4E" w14:textId="77777777" w:rsidTr="00083004">
        <w:trPr>
          <w:trHeight w:val="445"/>
        </w:trPr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0970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E3B4" w14:textId="77777777" w:rsidR="00083004" w:rsidRPr="00083004" w:rsidRDefault="00083004" w:rsidP="009E0913">
            <w:pPr>
              <w:jc w:val="center"/>
              <w:rPr>
                <w:rFonts w:eastAsia="Times New Roman" w:cs="Times New Roman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/>
                <w:color w:val="000000"/>
                <w:sz w:val="10"/>
                <w:szCs w:val="10"/>
              </w:rPr>
              <w:t>C</w:t>
            </w: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offe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5E4F" w14:textId="77777777" w:rsidR="00083004" w:rsidRPr="00083004" w:rsidRDefault="00083004" w:rsidP="009E0913">
            <w:pPr>
              <w:jc w:val="center"/>
              <w:rPr>
                <w:rFonts w:eastAsia="Times New Roman" w:cs="Times New Roman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/>
                <w:color w:val="000000"/>
                <w:sz w:val="10"/>
                <w:szCs w:val="10"/>
              </w:rPr>
              <w:t>H</w:t>
            </w: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yperthyroidism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E872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rs247089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3EE5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BD18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1CC1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0C8E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C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618D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4061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002882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A122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4B4C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0019222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9A6B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5.05E-1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E5CC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13</w:t>
            </w:r>
          </w:p>
        </w:tc>
      </w:tr>
      <w:tr w:rsidR="00083004" w:rsidRPr="00083004" w14:paraId="2F0915AD" w14:textId="77777777" w:rsidTr="00083004">
        <w:trPr>
          <w:trHeight w:val="445"/>
        </w:trPr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3CD7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0164" w14:textId="77777777" w:rsidR="00083004" w:rsidRPr="00083004" w:rsidRDefault="00083004" w:rsidP="009E0913">
            <w:pPr>
              <w:jc w:val="center"/>
              <w:rPr>
                <w:rFonts w:eastAsia="Times New Roman" w:cs="Times New Roman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/>
                <w:color w:val="000000"/>
                <w:sz w:val="10"/>
                <w:szCs w:val="10"/>
              </w:rPr>
              <w:t>C</w:t>
            </w: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offe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016A" w14:textId="77777777" w:rsidR="00083004" w:rsidRPr="00083004" w:rsidRDefault="00083004" w:rsidP="009E0913">
            <w:pPr>
              <w:jc w:val="center"/>
              <w:rPr>
                <w:rFonts w:eastAsia="Times New Roman" w:cs="Times New Roman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/>
                <w:color w:val="000000"/>
                <w:sz w:val="10"/>
                <w:szCs w:val="10"/>
              </w:rPr>
              <w:t>H</w:t>
            </w: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yperthyroidism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202B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rs696855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E83C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451A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G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C14D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6C0E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G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410F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-0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AC8C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-8.65E-0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575F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8930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0018795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E0B0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7.41E-1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8924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649999</w:t>
            </w:r>
          </w:p>
        </w:tc>
      </w:tr>
      <w:tr w:rsidR="00083004" w:rsidRPr="00083004" w14:paraId="01B78528" w14:textId="77777777" w:rsidTr="00083004">
        <w:trPr>
          <w:trHeight w:val="445"/>
        </w:trPr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6165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IV_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277A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/>
                <w:color w:val="000000"/>
                <w:sz w:val="10"/>
                <w:szCs w:val="10"/>
              </w:rPr>
              <w:t>C</w:t>
            </w: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offe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2740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/>
                <w:color w:val="000000"/>
                <w:sz w:val="10"/>
                <w:szCs w:val="10"/>
              </w:rPr>
              <w:t>H</w:t>
            </w: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ypothyroidism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7101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rs126032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1A63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3ECD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1B76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414D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C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1319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-0.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5DC1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0017520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8D61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9B07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0045218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3EC0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7.14E-0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121B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7</w:t>
            </w:r>
          </w:p>
        </w:tc>
      </w:tr>
      <w:tr w:rsidR="00083004" w:rsidRPr="00083004" w14:paraId="640AB2FB" w14:textId="77777777" w:rsidTr="00083004">
        <w:trPr>
          <w:trHeight w:val="445"/>
        </w:trPr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FFDB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7AD5" w14:textId="77777777" w:rsidR="00083004" w:rsidRPr="00083004" w:rsidRDefault="00083004" w:rsidP="009E0913">
            <w:pPr>
              <w:jc w:val="center"/>
              <w:rPr>
                <w:rFonts w:eastAsia="Times New Roman" w:cs="Times New Roman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/>
                <w:color w:val="000000"/>
                <w:sz w:val="10"/>
                <w:szCs w:val="10"/>
              </w:rPr>
              <w:t>C</w:t>
            </w: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offe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1B1E" w14:textId="77777777" w:rsidR="00083004" w:rsidRPr="00083004" w:rsidRDefault="00083004" w:rsidP="009E0913">
            <w:pPr>
              <w:jc w:val="center"/>
              <w:rPr>
                <w:rFonts w:eastAsia="Times New Roman" w:cs="Times New Roman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/>
                <w:color w:val="000000"/>
                <w:sz w:val="10"/>
                <w:szCs w:val="10"/>
              </w:rPr>
              <w:t>H</w:t>
            </w: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ypothyroidism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0A4B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rs148101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A229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BA3D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G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8A9B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2AFC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G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D4BF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7D00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011158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4C22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73BE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0070175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0D21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8.93E-0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5AF2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11</w:t>
            </w:r>
          </w:p>
        </w:tc>
      </w:tr>
      <w:tr w:rsidR="00083004" w:rsidRPr="00083004" w14:paraId="23F4C6C6" w14:textId="77777777" w:rsidTr="00083004">
        <w:trPr>
          <w:trHeight w:val="445"/>
        </w:trPr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2273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5265" w14:textId="77777777" w:rsidR="00083004" w:rsidRPr="00083004" w:rsidRDefault="00083004" w:rsidP="009E0913">
            <w:pPr>
              <w:jc w:val="center"/>
              <w:rPr>
                <w:rFonts w:eastAsia="Times New Roman" w:cs="Times New Roman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/>
                <w:color w:val="000000"/>
                <w:sz w:val="10"/>
                <w:szCs w:val="10"/>
              </w:rPr>
              <w:t>C</w:t>
            </w: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offe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C483" w14:textId="77777777" w:rsidR="00083004" w:rsidRPr="00083004" w:rsidRDefault="00083004" w:rsidP="009E0913">
            <w:pPr>
              <w:jc w:val="center"/>
              <w:rPr>
                <w:rFonts w:eastAsia="Times New Roman" w:cs="Times New Roman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/>
                <w:color w:val="000000"/>
                <w:sz w:val="10"/>
                <w:szCs w:val="10"/>
              </w:rPr>
              <w:t>H</w:t>
            </w: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ypothyroidism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8492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rs1768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AA9C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E6C8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G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64C5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9271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G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A75B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31A4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0080271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236B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7440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0049404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6D74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4.26E-1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C970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1</w:t>
            </w:r>
          </w:p>
        </w:tc>
      </w:tr>
      <w:tr w:rsidR="00083004" w:rsidRPr="00083004" w14:paraId="78FCB266" w14:textId="77777777" w:rsidTr="00083004">
        <w:trPr>
          <w:trHeight w:val="445"/>
        </w:trPr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61CA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3D46" w14:textId="77777777" w:rsidR="00083004" w:rsidRPr="00083004" w:rsidRDefault="00083004" w:rsidP="009E0913">
            <w:pPr>
              <w:jc w:val="center"/>
              <w:rPr>
                <w:rFonts w:eastAsia="Times New Roman" w:cs="Times New Roman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/>
                <w:color w:val="000000"/>
                <w:sz w:val="10"/>
                <w:szCs w:val="10"/>
              </w:rPr>
              <w:t>C</w:t>
            </w: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offe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9DCA" w14:textId="77777777" w:rsidR="00083004" w:rsidRPr="00083004" w:rsidRDefault="00083004" w:rsidP="009E0913">
            <w:pPr>
              <w:jc w:val="center"/>
              <w:rPr>
                <w:rFonts w:eastAsia="Times New Roman" w:cs="Times New Roman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/>
                <w:color w:val="000000"/>
                <w:sz w:val="10"/>
                <w:szCs w:val="10"/>
              </w:rPr>
              <w:t>H</w:t>
            </w: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ypothyroidism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4167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rs247229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B900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11C3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3ABB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106B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C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B5B5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BC9D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0082898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C767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7156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0050232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F5EA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2.47E-2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EDA4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990011</w:t>
            </w:r>
          </w:p>
        </w:tc>
      </w:tr>
      <w:tr w:rsidR="00083004" w:rsidRPr="00083004" w14:paraId="11482C28" w14:textId="77777777" w:rsidTr="00083004">
        <w:trPr>
          <w:trHeight w:val="445"/>
        </w:trPr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DCC8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A384" w14:textId="77777777" w:rsidR="00083004" w:rsidRPr="00083004" w:rsidRDefault="00083004" w:rsidP="009E0913">
            <w:pPr>
              <w:jc w:val="center"/>
              <w:rPr>
                <w:rFonts w:eastAsia="Times New Roman" w:cs="Times New Roman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/>
                <w:color w:val="000000"/>
                <w:sz w:val="10"/>
                <w:szCs w:val="10"/>
              </w:rPr>
              <w:t>C</w:t>
            </w: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offe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0E5E" w14:textId="77777777" w:rsidR="00083004" w:rsidRPr="00083004" w:rsidRDefault="00083004" w:rsidP="009E0913">
            <w:pPr>
              <w:jc w:val="center"/>
              <w:rPr>
                <w:rFonts w:eastAsia="Times New Roman" w:cs="Times New Roman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/>
                <w:color w:val="000000"/>
                <w:sz w:val="10"/>
                <w:szCs w:val="10"/>
              </w:rPr>
              <w:t>H</w:t>
            </w: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ypothyroidism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F91A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rs441079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22D3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E452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1EBD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29BA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C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A228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-0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AD5A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0056642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20D8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05CA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004589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F204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3.08E-1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8946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22</w:t>
            </w:r>
          </w:p>
        </w:tc>
      </w:tr>
      <w:tr w:rsidR="00083004" w:rsidRPr="00083004" w14:paraId="61548368" w14:textId="77777777" w:rsidTr="00083004">
        <w:trPr>
          <w:trHeight w:val="445"/>
        </w:trPr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B953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60DE" w14:textId="77777777" w:rsidR="00083004" w:rsidRPr="00083004" w:rsidRDefault="00083004" w:rsidP="009E0913">
            <w:pPr>
              <w:jc w:val="center"/>
              <w:rPr>
                <w:rFonts w:eastAsia="Times New Roman" w:cs="Times New Roman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/>
                <w:color w:val="000000"/>
                <w:sz w:val="10"/>
                <w:szCs w:val="10"/>
              </w:rPr>
              <w:t>C</w:t>
            </w: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offe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1BEF" w14:textId="77777777" w:rsidR="00083004" w:rsidRPr="00083004" w:rsidRDefault="00083004" w:rsidP="009E0913">
            <w:pPr>
              <w:jc w:val="center"/>
              <w:rPr>
                <w:rFonts w:eastAsia="Times New Roman" w:cs="Times New Roman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/>
                <w:color w:val="000000"/>
                <w:sz w:val="10"/>
                <w:szCs w:val="10"/>
              </w:rPr>
              <w:t>H</w:t>
            </w: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ypothyroidism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8041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rs780094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350E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FBBB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FDC4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27F5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C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8B70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-0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32B0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0015926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5A7C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2B00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0049091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84AE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2.29E-1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CD59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75</w:t>
            </w:r>
          </w:p>
        </w:tc>
      </w:tr>
      <w:tr w:rsidR="00083004" w:rsidRPr="00083004" w14:paraId="6040D9D1" w14:textId="77777777" w:rsidTr="00083004">
        <w:trPr>
          <w:trHeight w:val="445"/>
        </w:trPr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0FD7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IV_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6387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/>
                <w:color w:val="000000"/>
                <w:sz w:val="10"/>
                <w:szCs w:val="10"/>
              </w:rPr>
              <w:t>C</w:t>
            </w: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offe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0344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/>
                <w:color w:val="000000"/>
                <w:sz w:val="10"/>
                <w:szCs w:val="10"/>
              </w:rPr>
              <w:t>H</w:t>
            </w: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ypothyroidism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34A5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rs1768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A231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FC34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G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3EE4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8F2A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G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0C09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7D92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0080271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551B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CB71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0049404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97B4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1.13E-0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8C36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1</w:t>
            </w:r>
          </w:p>
        </w:tc>
      </w:tr>
      <w:tr w:rsidR="00083004" w:rsidRPr="00083004" w14:paraId="0A3F054E" w14:textId="77777777" w:rsidTr="00083004">
        <w:trPr>
          <w:trHeight w:val="445"/>
        </w:trPr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1DD7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7EB2" w14:textId="77777777" w:rsidR="00083004" w:rsidRPr="00083004" w:rsidRDefault="00083004" w:rsidP="009E0913">
            <w:pPr>
              <w:jc w:val="center"/>
              <w:rPr>
                <w:rFonts w:eastAsia="Times New Roman" w:cs="Times New Roman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/>
                <w:color w:val="000000"/>
                <w:sz w:val="10"/>
                <w:szCs w:val="10"/>
              </w:rPr>
              <w:t>C</w:t>
            </w: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offe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5857" w14:textId="77777777" w:rsidR="00083004" w:rsidRPr="00083004" w:rsidRDefault="00083004" w:rsidP="009E0913">
            <w:pPr>
              <w:jc w:val="center"/>
              <w:rPr>
                <w:rFonts w:eastAsia="Times New Roman" w:cs="Times New Roman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/>
                <w:color w:val="000000"/>
                <w:sz w:val="10"/>
                <w:szCs w:val="10"/>
              </w:rPr>
              <w:t>H</w:t>
            </w: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ypothyroidism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EE19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rs247089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35E3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023C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7730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398A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C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3973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D435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0069835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D084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3AF0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0047023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BAA4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5.05E-1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FAEC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14</w:t>
            </w:r>
          </w:p>
        </w:tc>
      </w:tr>
      <w:tr w:rsidR="00083004" w:rsidRPr="00083004" w14:paraId="1027EC1A" w14:textId="77777777" w:rsidTr="00083004">
        <w:trPr>
          <w:trHeight w:val="445"/>
        </w:trPr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B4572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40486" w14:textId="77777777" w:rsidR="00083004" w:rsidRPr="00083004" w:rsidRDefault="00083004" w:rsidP="009E0913">
            <w:pPr>
              <w:jc w:val="center"/>
              <w:rPr>
                <w:rFonts w:eastAsia="Times New Roman" w:cs="Times New Roman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/>
                <w:color w:val="000000"/>
                <w:sz w:val="10"/>
                <w:szCs w:val="10"/>
              </w:rPr>
              <w:t>C</w:t>
            </w: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offee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E67EA" w14:textId="77777777" w:rsidR="00083004" w:rsidRPr="00083004" w:rsidRDefault="00083004" w:rsidP="009E0913">
            <w:pPr>
              <w:jc w:val="center"/>
              <w:rPr>
                <w:rFonts w:eastAsia="Times New Roman" w:cs="Times New Roman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/>
                <w:color w:val="000000"/>
                <w:sz w:val="10"/>
                <w:szCs w:val="10"/>
              </w:rPr>
              <w:t>H</w:t>
            </w: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ypothyroidism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550AE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rs696855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4E06D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29ECD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G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2D2D9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A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FA766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G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5C25A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-0.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DEFC7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0064542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49383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BE9ED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00045970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9DAB2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7.41E-1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7E850" w14:textId="77777777" w:rsidR="00083004" w:rsidRPr="00083004" w:rsidRDefault="00083004" w:rsidP="009E0913">
            <w:pPr>
              <w:jc w:val="center"/>
              <w:rPr>
                <w:rFonts w:ascii="DengXian" w:eastAsia="DengXian" w:hAnsi="DengXian" w:cs="SimSun"/>
                <w:color w:val="000000"/>
                <w:sz w:val="10"/>
                <w:szCs w:val="10"/>
              </w:rPr>
            </w:pPr>
            <w:r w:rsidRPr="00083004">
              <w:rPr>
                <w:rFonts w:ascii="DengXian" w:eastAsia="DengXian" w:hAnsi="DengXian" w:cs="SimSun" w:hint="eastAsia"/>
                <w:color w:val="000000"/>
                <w:sz w:val="10"/>
                <w:szCs w:val="10"/>
              </w:rPr>
              <w:t>0.16</w:t>
            </w:r>
          </w:p>
        </w:tc>
      </w:tr>
    </w:tbl>
    <w:p w14:paraId="09237DDF" w14:textId="31A0773B" w:rsidR="00083004" w:rsidRDefault="00083004" w:rsidP="00083004"/>
    <w:p w14:paraId="740ADFA5" w14:textId="6032B0E4" w:rsidR="00083004" w:rsidRDefault="00083004" w:rsidP="00083004"/>
    <w:p w14:paraId="7F183A80" w14:textId="5A16F068" w:rsidR="0099242C" w:rsidRDefault="0099242C" w:rsidP="0099242C">
      <w:pPr>
        <w:pStyle w:val="1"/>
      </w:pPr>
      <w:r w:rsidRPr="00994A3D">
        <w:t xml:space="preserve">Supplementary </w:t>
      </w:r>
      <w:r>
        <w:t>F</w:t>
      </w:r>
      <w:r w:rsidRPr="0099242C">
        <w:rPr>
          <w:rFonts w:hint="eastAsia"/>
        </w:rPr>
        <w:t>igure</w:t>
      </w:r>
    </w:p>
    <w:p w14:paraId="5F892E0B" w14:textId="4E015DD4" w:rsidR="0099242C" w:rsidRPr="00083004" w:rsidRDefault="0099242C" w:rsidP="0099242C">
      <w:pPr>
        <w:spacing w:before="240"/>
        <w:outlineLvl w:val="0"/>
        <w:rPr>
          <w:b/>
          <w:vanish/>
        </w:rPr>
      </w:pPr>
      <w:r>
        <w:t>F</w:t>
      </w:r>
      <w:r>
        <w:rPr>
          <w:rFonts w:hint="eastAsia"/>
          <w:lang w:eastAsia="zh-CN"/>
        </w:rPr>
        <w:t>igure</w:t>
      </w:r>
      <w:r>
        <w:t xml:space="preserve"> S1: </w:t>
      </w:r>
      <w:r w:rsidRPr="0032333B">
        <w:t>Sensitivity testing of instrumental variables using the leave-one-out method</w:t>
      </w:r>
      <w:r>
        <w:t>;</w:t>
      </w:r>
    </w:p>
    <w:p w14:paraId="13B90B4C" w14:textId="08370DA8" w:rsidR="00083004" w:rsidRDefault="0099242C" w:rsidP="00083004">
      <w:r>
        <w:rPr>
          <w:noProof/>
        </w:rPr>
        <w:drawing>
          <wp:inline distT="0" distB="0" distL="0" distR="0" wp14:anchorId="63331468" wp14:editId="0BE1A6DD">
            <wp:extent cx="5599430" cy="5599430"/>
            <wp:effectExtent l="0" t="0" r="127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9430" cy="5599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54D11D" w14:textId="48E7382D" w:rsidR="00083004" w:rsidRDefault="00083004" w:rsidP="00083004"/>
    <w:p w14:paraId="6962ECBD" w14:textId="1320F910" w:rsidR="00083004" w:rsidRDefault="00083004" w:rsidP="00083004"/>
    <w:p w14:paraId="72FF8B97" w14:textId="509B0336" w:rsidR="00083004" w:rsidRDefault="00083004" w:rsidP="00083004"/>
    <w:p w14:paraId="65D7030F" w14:textId="049D4B7E" w:rsidR="00083004" w:rsidRDefault="00083004" w:rsidP="00083004"/>
    <w:p w14:paraId="2165C99D" w14:textId="77777777" w:rsidR="00083004" w:rsidRPr="00083004" w:rsidRDefault="00083004" w:rsidP="00083004"/>
    <w:p w14:paraId="58F1AED1" w14:textId="292CDC85" w:rsidR="00DE23E8" w:rsidRDefault="00DE23E8" w:rsidP="00654E8F">
      <w:pPr>
        <w:spacing w:before="240"/>
      </w:pPr>
    </w:p>
    <w:p w14:paraId="3914A16D" w14:textId="77777777" w:rsidR="00083004" w:rsidRPr="001549D3" w:rsidRDefault="00083004" w:rsidP="00654E8F">
      <w:pPr>
        <w:spacing w:before="240"/>
      </w:pPr>
    </w:p>
    <w:sectPr w:rsidR="00083004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CCF3AE" w14:textId="77777777" w:rsidR="002734AA" w:rsidRDefault="002734AA" w:rsidP="00117666">
      <w:pPr>
        <w:spacing w:after="0"/>
      </w:pPr>
      <w:r>
        <w:separator/>
      </w:r>
    </w:p>
  </w:endnote>
  <w:endnote w:type="continuationSeparator" w:id="0">
    <w:p w14:paraId="4A7B5CD0" w14:textId="77777777" w:rsidR="002734AA" w:rsidRDefault="002734A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4460D2" w14:textId="77777777" w:rsidR="002734AA" w:rsidRDefault="002734AA" w:rsidP="00117666">
      <w:pPr>
        <w:spacing w:after="0"/>
      </w:pPr>
      <w:r>
        <w:separator/>
      </w:r>
    </w:p>
  </w:footnote>
  <w:footnote w:type="continuationSeparator" w:id="0">
    <w:p w14:paraId="6A6E5E99" w14:textId="77777777" w:rsidR="002734AA" w:rsidRDefault="002734A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02923295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1120419941">
    <w:abstractNumId w:val="2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3004"/>
    <w:rsid w:val="00105FD9"/>
    <w:rsid w:val="00117666"/>
    <w:rsid w:val="001549D3"/>
    <w:rsid w:val="00160065"/>
    <w:rsid w:val="00177D84"/>
    <w:rsid w:val="001F4B37"/>
    <w:rsid w:val="00267D18"/>
    <w:rsid w:val="002734AA"/>
    <w:rsid w:val="002868E2"/>
    <w:rsid w:val="002869C3"/>
    <w:rsid w:val="002936E4"/>
    <w:rsid w:val="002B4A57"/>
    <w:rsid w:val="002C4A31"/>
    <w:rsid w:val="002C74CA"/>
    <w:rsid w:val="003544FB"/>
    <w:rsid w:val="003D2F2D"/>
    <w:rsid w:val="00401590"/>
    <w:rsid w:val="00447801"/>
    <w:rsid w:val="00452E9C"/>
    <w:rsid w:val="004735C8"/>
    <w:rsid w:val="004961FF"/>
    <w:rsid w:val="004C0692"/>
    <w:rsid w:val="00510C86"/>
    <w:rsid w:val="00517A89"/>
    <w:rsid w:val="005250F2"/>
    <w:rsid w:val="00593EEA"/>
    <w:rsid w:val="005A5EEE"/>
    <w:rsid w:val="00606BA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37AC"/>
    <w:rsid w:val="00803D24"/>
    <w:rsid w:val="00817DD6"/>
    <w:rsid w:val="00885156"/>
    <w:rsid w:val="009151AA"/>
    <w:rsid w:val="0093429D"/>
    <w:rsid w:val="00943573"/>
    <w:rsid w:val="00970F7D"/>
    <w:rsid w:val="0099242C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4C06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5</Pages>
  <Words>454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ao Guoxu</cp:lastModifiedBy>
  <cp:revision>3</cp:revision>
  <cp:lastPrinted>2013-10-03T12:51:00Z</cp:lastPrinted>
  <dcterms:created xsi:type="dcterms:W3CDTF">2023-05-03T16:46:00Z</dcterms:created>
  <dcterms:modified xsi:type="dcterms:W3CDTF">2023-05-03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